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448"/>
        <w:tblW w:w="95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1"/>
        <w:gridCol w:w="1230"/>
        <w:gridCol w:w="884"/>
        <w:gridCol w:w="1791"/>
        <w:gridCol w:w="1577"/>
        <w:gridCol w:w="1996"/>
        <w:gridCol w:w="1267"/>
      </w:tblGrid>
      <w:tr w:rsidR="00ED0319" w:rsidRPr="00657680" w14:paraId="77E7D071" w14:textId="77777777" w:rsidTr="000073AD">
        <w:trPr>
          <w:trHeight w:val="946"/>
        </w:trPr>
        <w:tc>
          <w:tcPr>
            <w:tcW w:w="7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07432F" w14:textId="77777777" w:rsidR="00ED0319" w:rsidRPr="00657680" w:rsidRDefault="00ED0319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Donor</w:t>
            </w:r>
            <w:r w:rsidRPr="006576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:</w:t>
            </w:r>
          </w:p>
        </w:tc>
        <w:tc>
          <w:tcPr>
            <w:tcW w:w="12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A952EB" w14:textId="77777777" w:rsidR="00ED0319" w:rsidRPr="00657680" w:rsidRDefault="00ED0319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576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ge:</w:t>
            </w:r>
          </w:p>
        </w:tc>
        <w:tc>
          <w:tcPr>
            <w:tcW w:w="8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DECA21" w14:textId="77777777" w:rsidR="00ED0319" w:rsidRPr="00657680" w:rsidRDefault="00ED0319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576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Gender:</w:t>
            </w:r>
          </w:p>
        </w:tc>
        <w:tc>
          <w:tcPr>
            <w:tcW w:w="17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5831DA" w14:textId="77777777" w:rsidR="00ED0319" w:rsidRDefault="00ED0319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accination</w:t>
            </w:r>
          </w:p>
          <w:p w14:paraId="46AD8366" w14:textId="35E135AD" w:rsidR="00ED0319" w:rsidRDefault="00ED0319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istory:</w:t>
            </w:r>
          </w:p>
        </w:tc>
        <w:tc>
          <w:tcPr>
            <w:tcW w:w="15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9A5EABC" w14:textId="00DA02E4" w:rsidR="00ED0319" w:rsidRDefault="00ED0319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Time from</w:t>
            </w:r>
            <w:r w:rsidRPr="006576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br/>
              <w:t>las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6576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accination</w:t>
            </w:r>
          </w:p>
          <w:p w14:paraId="31F9229F" w14:textId="77777777" w:rsidR="00ED0319" w:rsidRDefault="00ED0319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576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till breakthrough</w:t>
            </w:r>
          </w:p>
          <w:p w14:paraId="3DF82FA7" w14:textId="02949A6F" w:rsidR="00ED0319" w:rsidRPr="00657680" w:rsidRDefault="00ED0319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576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fectio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 (</w:t>
            </w:r>
            <w:r w:rsidR="00B962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onth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)</w:t>
            </w:r>
            <w:r w:rsidRPr="006576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:</w:t>
            </w:r>
          </w:p>
        </w:tc>
        <w:tc>
          <w:tcPr>
            <w:tcW w:w="19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367AB8" w14:textId="1AFD6BE7" w:rsidR="00ED0319" w:rsidRDefault="00ED0319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Timepoints post</w:t>
            </w:r>
          </w:p>
          <w:p w14:paraId="7E98A47F" w14:textId="0721320C" w:rsidR="00ED0319" w:rsidRDefault="00ED0319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nset for plasma /</w:t>
            </w:r>
          </w:p>
          <w:p w14:paraId="6CB6DD94" w14:textId="1F89A185" w:rsidR="00ED0319" w:rsidRDefault="00ED0319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aliva samples</w:t>
            </w:r>
          </w:p>
          <w:p w14:paraId="49D7A15D" w14:textId="234D3343" w:rsidR="00ED0319" w:rsidRDefault="00ED0319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(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old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: incl. nasal swabs):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548F753" w14:textId="3E7C83C3" w:rsidR="00ED0319" w:rsidRDefault="00ED0319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reakthrough</w:t>
            </w:r>
          </w:p>
          <w:p w14:paraId="0B452D4E" w14:textId="77777777" w:rsidR="00ED0319" w:rsidRPr="00657680" w:rsidRDefault="00ED0319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oC</w:t>
            </w:r>
            <w:proofErr w:type="spellEnd"/>
          </w:p>
        </w:tc>
      </w:tr>
      <w:tr w:rsidR="00ED0319" w:rsidRPr="00657680" w14:paraId="24C7828C" w14:textId="77777777" w:rsidTr="000073AD">
        <w:trPr>
          <w:trHeight w:val="315"/>
        </w:trPr>
        <w:tc>
          <w:tcPr>
            <w:tcW w:w="771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34675B" w14:textId="77777777" w:rsidR="00ED0319" w:rsidRPr="00657680" w:rsidRDefault="00ED0319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576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T01</w:t>
            </w:r>
          </w:p>
        </w:tc>
        <w:tc>
          <w:tcPr>
            <w:tcW w:w="12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6DBB8A" w14:textId="10DDCC1B" w:rsidR="00ED0319" w:rsidRPr="00657680" w:rsidRDefault="000073AD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In their 50s</w:t>
            </w:r>
          </w:p>
        </w:tc>
        <w:tc>
          <w:tcPr>
            <w:tcW w:w="88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C080C9" w14:textId="77777777" w:rsidR="00ED0319" w:rsidRPr="00657680" w:rsidRDefault="00ED0319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1791" w:type="dxa"/>
            <w:tcBorders>
              <w:top w:val="single" w:sz="12" w:space="0" w:color="auto"/>
            </w:tcBorders>
            <w:vAlign w:val="center"/>
          </w:tcPr>
          <w:p w14:paraId="77075C15" w14:textId="0DBB29B6" w:rsidR="00ED0319" w:rsidRDefault="00ED0319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 x B</w:t>
            </w:r>
            <w:r w:rsidR="00B96218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T</w:t>
            </w: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62b2</w:t>
            </w:r>
          </w:p>
        </w:tc>
        <w:tc>
          <w:tcPr>
            <w:tcW w:w="157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2D00E5" w14:textId="6CF6F5B9" w:rsidR="00ED0319" w:rsidRPr="00657680" w:rsidRDefault="00B96218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.3</w:t>
            </w:r>
          </w:p>
        </w:tc>
        <w:tc>
          <w:tcPr>
            <w:tcW w:w="1996" w:type="dxa"/>
            <w:tcBorders>
              <w:top w:val="single" w:sz="12" w:space="0" w:color="auto"/>
            </w:tcBorders>
            <w:vAlign w:val="center"/>
          </w:tcPr>
          <w:p w14:paraId="36B852A1" w14:textId="01B45FE6" w:rsidR="00ED0319" w:rsidRDefault="00ED0319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1, </w:t>
            </w:r>
            <w:r w:rsidRPr="00ED031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3, 6,</w:t>
            </w: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8, 16</w:t>
            </w:r>
          </w:p>
        </w:tc>
        <w:tc>
          <w:tcPr>
            <w:tcW w:w="126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B883E37" w14:textId="7056383C" w:rsidR="00ED0319" w:rsidRDefault="00ED0319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elta</w:t>
            </w:r>
          </w:p>
        </w:tc>
      </w:tr>
      <w:tr w:rsidR="000E4E64" w:rsidRPr="00657680" w14:paraId="24A97716" w14:textId="77777777" w:rsidTr="000073AD">
        <w:trPr>
          <w:trHeight w:val="315"/>
        </w:trPr>
        <w:tc>
          <w:tcPr>
            <w:tcW w:w="77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E8020A" w14:textId="77777777" w:rsidR="000E4E64" w:rsidRPr="00657680" w:rsidRDefault="000E4E64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6576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T02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23A2F08F" w14:textId="54841B19" w:rsidR="000E4E64" w:rsidRPr="00657680" w:rsidRDefault="000073AD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In their 30s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CF356E5" w14:textId="4302E816" w:rsidR="000E4E64" w:rsidRPr="00657680" w:rsidRDefault="000E4E64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1791" w:type="dxa"/>
            <w:vAlign w:val="center"/>
          </w:tcPr>
          <w:p w14:paraId="5BDF99D9" w14:textId="6866D244" w:rsidR="000E4E64" w:rsidRPr="00657680" w:rsidRDefault="00B96218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 x BNT162b2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824D988" w14:textId="15BAA755" w:rsidR="000E4E64" w:rsidRPr="00657680" w:rsidRDefault="00B96218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.3</w:t>
            </w:r>
          </w:p>
        </w:tc>
        <w:tc>
          <w:tcPr>
            <w:tcW w:w="1996" w:type="dxa"/>
            <w:vAlign w:val="center"/>
          </w:tcPr>
          <w:p w14:paraId="2BB33589" w14:textId="775CC7B2" w:rsidR="000E4E64" w:rsidRPr="00657680" w:rsidRDefault="000E4E64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E4E6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2, 6,</w:t>
            </w: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8, 13, 21</w:t>
            </w:r>
          </w:p>
        </w:tc>
        <w:tc>
          <w:tcPr>
            <w:tcW w:w="1267" w:type="dxa"/>
            <w:tcBorders>
              <w:right w:val="single" w:sz="12" w:space="0" w:color="auto"/>
            </w:tcBorders>
            <w:vAlign w:val="center"/>
          </w:tcPr>
          <w:p w14:paraId="48BA0D9F" w14:textId="57B20B6B" w:rsidR="000E4E64" w:rsidRPr="00657680" w:rsidRDefault="000E4E64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elta</w:t>
            </w:r>
          </w:p>
        </w:tc>
      </w:tr>
      <w:tr w:rsidR="000E4E64" w:rsidRPr="00657680" w14:paraId="5CEBC5DC" w14:textId="77777777" w:rsidTr="000073AD">
        <w:trPr>
          <w:trHeight w:val="315"/>
        </w:trPr>
        <w:tc>
          <w:tcPr>
            <w:tcW w:w="77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5455A75" w14:textId="42A4BEEA" w:rsidR="000E4E64" w:rsidRPr="00657680" w:rsidRDefault="000E4E64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T03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30AC33D0" w14:textId="02905295" w:rsidR="000E4E64" w:rsidRDefault="000073AD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In their 50s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594C8F53" w14:textId="7F50B9F3" w:rsidR="000E4E64" w:rsidRDefault="000E4E64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1791" w:type="dxa"/>
            <w:vAlign w:val="center"/>
          </w:tcPr>
          <w:p w14:paraId="6923380B" w14:textId="2218C0AA" w:rsidR="000E4E64" w:rsidRPr="00657680" w:rsidRDefault="000E4E64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2 x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hAdOx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nCoV-19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0729F67C" w14:textId="238169A4" w:rsidR="000E4E64" w:rsidRPr="00657680" w:rsidRDefault="00B96218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996" w:type="dxa"/>
            <w:vAlign w:val="center"/>
          </w:tcPr>
          <w:p w14:paraId="6FE1A984" w14:textId="32F90A8C" w:rsidR="000E4E64" w:rsidRPr="00657680" w:rsidRDefault="000E4E64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E4E6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4, 6, 8, 12,</w:t>
            </w: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16, 18, 23, 31</w:t>
            </w:r>
          </w:p>
        </w:tc>
        <w:tc>
          <w:tcPr>
            <w:tcW w:w="1267" w:type="dxa"/>
            <w:tcBorders>
              <w:right w:val="single" w:sz="12" w:space="0" w:color="auto"/>
            </w:tcBorders>
            <w:vAlign w:val="center"/>
          </w:tcPr>
          <w:p w14:paraId="3F312F2E" w14:textId="79FAD9A0" w:rsidR="000E4E64" w:rsidRPr="00657680" w:rsidRDefault="000E4E64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elta</w:t>
            </w:r>
          </w:p>
        </w:tc>
      </w:tr>
      <w:tr w:rsidR="000E4E64" w:rsidRPr="00657680" w14:paraId="3104F32D" w14:textId="77777777" w:rsidTr="000073AD">
        <w:trPr>
          <w:trHeight w:val="315"/>
        </w:trPr>
        <w:tc>
          <w:tcPr>
            <w:tcW w:w="77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B917DA3" w14:textId="39433771" w:rsidR="000E4E64" w:rsidRPr="00657680" w:rsidRDefault="000E4E64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T04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478DC45C" w14:textId="2E4FC1EF" w:rsidR="000E4E64" w:rsidRDefault="000073AD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In their teens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24B2D7DD" w14:textId="2D419E79" w:rsidR="000E4E64" w:rsidRDefault="000E4E64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1791" w:type="dxa"/>
            <w:vAlign w:val="center"/>
          </w:tcPr>
          <w:p w14:paraId="7C0FF5F9" w14:textId="6FC692E3" w:rsidR="000E4E64" w:rsidRPr="00657680" w:rsidRDefault="00B96218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 x BNT162b2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0B5C569C" w14:textId="6D93FFD1" w:rsidR="000E4E64" w:rsidRPr="00657680" w:rsidRDefault="00B96218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3</w:t>
            </w:r>
          </w:p>
        </w:tc>
        <w:tc>
          <w:tcPr>
            <w:tcW w:w="1996" w:type="dxa"/>
            <w:vAlign w:val="center"/>
          </w:tcPr>
          <w:p w14:paraId="7073499A" w14:textId="4184B9FF" w:rsidR="000E4E64" w:rsidRPr="00657680" w:rsidRDefault="000E4E64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6, </w:t>
            </w:r>
            <w:r w:rsidRPr="000E4E6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1267" w:type="dxa"/>
            <w:tcBorders>
              <w:right w:val="single" w:sz="12" w:space="0" w:color="auto"/>
            </w:tcBorders>
            <w:vAlign w:val="center"/>
          </w:tcPr>
          <w:p w14:paraId="11DB9C39" w14:textId="15247AC7" w:rsidR="000E4E64" w:rsidRPr="00657680" w:rsidRDefault="000E4E64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elta</w:t>
            </w:r>
          </w:p>
        </w:tc>
      </w:tr>
      <w:tr w:rsidR="000E4E64" w:rsidRPr="00657680" w14:paraId="4B2C0376" w14:textId="77777777" w:rsidTr="000073AD">
        <w:trPr>
          <w:trHeight w:val="315"/>
        </w:trPr>
        <w:tc>
          <w:tcPr>
            <w:tcW w:w="77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70C452E4" w14:textId="130CD79C" w:rsidR="000E4E64" w:rsidRPr="00657680" w:rsidRDefault="000E4E64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T05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36ACD9AF" w14:textId="547DCE2F" w:rsidR="000E4E64" w:rsidRDefault="000073AD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In their 20s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2027D4EF" w14:textId="4C053A1B" w:rsidR="000E4E64" w:rsidRDefault="000E4E64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1791" w:type="dxa"/>
            <w:vAlign w:val="center"/>
          </w:tcPr>
          <w:p w14:paraId="33209DCE" w14:textId="4DEDDEC8" w:rsidR="000E4E64" w:rsidRPr="00657680" w:rsidRDefault="000E4E64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2 x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hAdOx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nCoV-19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0552BE88" w14:textId="3E74D40B" w:rsidR="000E4E64" w:rsidRPr="00657680" w:rsidRDefault="00B96218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996" w:type="dxa"/>
            <w:vAlign w:val="center"/>
          </w:tcPr>
          <w:p w14:paraId="526420F3" w14:textId="66757D81" w:rsidR="000E4E64" w:rsidRPr="00657680" w:rsidRDefault="000E4E64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3, 10, </w:t>
            </w:r>
            <w:r w:rsidRPr="000E4E6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12,</w:t>
            </w: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15, 18, 39</w:t>
            </w:r>
          </w:p>
        </w:tc>
        <w:tc>
          <w:tcPr>
            <w:tcW w:w="1267" w:type="dxa"/>
            <w:tcBorders>
              <w:right w:val="single" w:sz="12" w:space="0" w:color="auto"/>
            </w:tcBorders>
            <w:vAlign w:val="center"/>
          </w:tcPr>
          <w:p w14:paraId="6650F74C" w14:textId="765DA694" w:rsidR="000E4E64" w:rsidRPr="00657680" w:rsidRDefault="000E4E64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elta</w:t>
            </w:r>
          </w:p>
        </w:tc>
      </w:tr>
      <w:tr w:rsidR="00B96218" w:rsidRPr="00657680" w14:paraId="18A60108" w14:textId="77777777" w:rsidTr="000073AD">
        <w:trPr>
          <w:trHeight w:val="315"/>
        </w:trPr>
        <w:tc>
          <w:tcPr>
            <w:tcW w:w="77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728DB26F" w14:textId="372B8939" w:rsidR="00B96218" w:rsidRPr="00657680" w:rsidRDefault="00B96218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T06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41035418" w14:textId="0987C3FB" w:rsidR="00B96218" w:rsidRDefault="000073AD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In their 30s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37BDFBA7" w14:textId="69FCC2E9" w:rsidR="00B96218" w:rsidRDefault="00B96218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1791" w:type="dxa"/>
            <w:vAlign w:val="center"/>
          </w:tcPr>
          <w:p w14:paraId="0E6C14D5" w14:textId="73860264" w:rsidR="00B96218" w:rsidRPr="00657680" w:rsidRDefault="00B96218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47FBF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 x BNT162b2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6367D6B7" w14:textId="10876AE2" w:rsidR="00B96218" w:rsidRPr="00657680" w:rsidRDefault="00B96218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.6</w:t>
            </w:r>
          </w:p>
        </w:tc>
        <w:tc>
          <w:tcPr>
            <w:tcW w:w="1996" w:type="dxa"/>
            <w:vAlign w:val="center"/>
          </w:tcPr>
          <w:p w14:paraId="21A5122F" w14:textId="167B5267" w:rsidR="00B96218" w:rsidRPr="00657680" w:rsidRDefault="00B96218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0, </w:t>
            </w:r>
            <w:r w:rsidRPr="000E4E6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1, 2, 3, 4, 6, 7, 9,</w:t>
            </w: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11, 13, 30</w:t>
            </w:r>
          </w:p>
        </w:tc>
        <w:tc>
          <w:tcPr>
            <w:tcW w:w="1267" w:type="dxa"/>
            <w:tcBorders>
              <w:right w:val="single" w:sz="12" w:space="0" w:color="auto"/>
            </w:tcBorders>
            <w:vAlign w:val="center"/>
          </w:tcPr>
          <w:p w14:paraId="54B75789" w14:textId="6CCC22EC" w:rsidR="00B96218" w:rsidRPr="00657680" w:rsidRDefault="00B96218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elta</w:t>
            </w:r>
          </w:p>
        </w:tc>
      </w:tr>
      <w:tr w:rsidR="00B96218" w:rsidRPr="00657680" w14:paraId="3B17D95F" w14:textId="77777777" w:rsidTr="000073AD">
        <w:trPr>
          <w:trHeight w:val="315"/>
        </w:trPr>
        <w:tc>
          <w:tcPr>
            <w:tcW w:w="77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4F37389B" w14:textId="6584FC64" w:rsidR="00B96218" w:rsidRPr="00657680" w:rsidRDefault="00B96218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T07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14836CE6" w14:textId="14088441" w:rsidR="00B96218" w:rsidRDefault="000073AD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In their 30s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10F57E30" w14:textId="0D352FCC" w:rsidR="00B96218" w:rsidRDefault="00B96218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1791" w:type="dxa"/>
            <w:vAlign w:val="center"/>
          </w:tcPr>
          <w:p w14:paraId="34F6A79E" w14:textId="3ADBAE62" w:rsidR="00B96218" w:rsidRPr="00657680" w:rsidRDefault="00B96218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47FBF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 x BNT162b2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75892A5E" w14:textId="1156746F" w:rsidR="00B96218" w:rsidRPr="00657680" w:rsidRDefault="00B96218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.6</w:t>
            </w:r>
          </w:p>
        </w:tc>
        <w:tc>
          <w:tcPr>
            <w:tcW w:w="1996" w:type="dxa"/>
            <w:vAlign w:val="center"/>
          </w:tcPr>
          <w:p w14:paraId="2A2B4D6A" w14:textId="0C7249A0" w:rsidR="00B96218" w:rsidRPr="00657680" w:rsidRDefault="00B96218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E4E6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2, 3, 4, 6, 7, 9 ,11, 13</w:t>
            </w: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, 30</w:t>
            </w:r>
          </w:p>
        </w:tc>
        <w:tc>
          <w:tcPr>
            <w:tcW w:w="1267" w:type="dxa"/>
            <w:tcBorders>
              <w:right w:val="single" w:sz="12" w:space="0" w:color="auto"/>
            </w:tcBorders>
            <w:vAlign w:val="center"/>
          </w:tcPr>
          <w:p w14:paraId="5A459953" w14:textId="0BBA0BB6" w:rsidR="00B96218" w:rsidRPr="00657680" w:rsidRDefault="00B96218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elta</w:t>
            </w:r>
          </w:p>
        </w:tc>
      </w:tr>
      <w:tr w:rsidR="00B96218" w:rsidRPr="00657680" w14:paraId="6150BF12" w14:textId="77777777" w:rsidTr="000073AD">
        <w:trPr>
          <w:trHeight w:val="315"/>
        </w:trPr>
        <w:tc>
          <w:tcPr>
            <w:tcW w:w="771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CFAF1A6" w14:textId="5FA5E2F5" w:rsidR="00B96218" w:rsidRPr="00657680" w:rsidRDefault="00B96218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T08</w:t>
            </w:r>
          </w:p>
        </w:tc>
        <w:tc>
          <w:tcPr>
            <w:tcW w:w="12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2152281" w14:textId="7F37CFAF" w:rsidR="00B96218" w:rsidRPr="000E4E64" w:rsidRDefault="000073AD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In their 20s</w:t>
            </w:r>
          </w:p>
        </w:tc>
        <w:tc>
          <w:tcPr>
            <w:tcW w:w="8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FD9875A" w14:textId="25D6BEAB" w:rsidR="00B96218" w:rsidRPr="000E4E64" w:rsidRDefault="005D03E7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1791" w:type="dxa"/>
            <w:tcBorders>
              <w:bottom w:val="single" w:sz="12" w:space="0" w:color="auto"/>
            </w:tcBorders>
            <w:vAlign w:val="center"/>
          </w:tcPr>
          <w:p w14:paraId="372A7564" w14:textId="3F3B8831" w:rsidR="00B96218" w:rsidRPr="00657680" w:rsidRDefault="00B96218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47FBF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 x BNT162b2</w:t>
            </w:r>
          </w:p>
        </w:tc>
        <w:tc>
          <w:tcPr>
            <w:tcW w:w="157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2E6542B" w14:textId="73F8DD38" w:rsidR="00B96218" w:rsidRPr="00657680" w:rsidRDefault="00B96218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.3</w:t>
            </w:r>
          </w:p>
        </w:tc>
        <w:tc>
          <w:tcPr>
            <w:tcW w:w="1996" w:type="dxa"/>
            <w:tcBorders>
              <w:bottom w:val="single" w:sz="12" w:space="0" w:color="auto"/>
            </w:tcBorders>
            <w:vAlign w:val="center"/>
          </w:tcPr>
          <w:p w14:paraId="0937E378" w14:textId="47EE1467" w:rsidR="00B96218" w:rsidRPr="00657680" w:rsidRDefault="00B96218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9621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3, 4, 6, 8,</w:t>
            </w: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10, 20, 27</w:t>
            </w:r>
          </w:p>
        </w:tc>
        <w:tc>
          <w:tcPr>
            <w:tcW w:w="126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01E3129" w14:textId="3A12507B" w:rsidR="00B96218" w:rsidRPr="00657680" w:rsidRDefault="00B96218" w:rsidP="00B962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elta</w:t>
            </w:r>
          </w:p>
        </w:tc>
      </w:tr>
      <w:tr w:rsidR="00343E29" w:rsidRPr="00657680" w14:paraId="7E92632D" w14:textId="77777777" w:rsidTr="000073AD">
        <w:trPr>
          <w:trHeight w:val="315"/>
        </w:trPr>
        <w:tc>
          <w:tcPr>
            <w:tcW w:w="771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</w:tcPr>
          <w:p w14:paraId="17150C7F" w14:textId="724CF013" w:rsidR="00343E29" w:rsidRDefault="00343E29" w:rsidP="00343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T20</w:t>
            </w:r>
          </w:p>
        </w:tc>
        <w:tc>
          <w:tcPr>
            <w:tcW w:w="12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D8D15F7" w14:textId="2E6A7B82" w:rsidR="00343E29" w:rsidRDefault="000073AD" w:rsidP="00343E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In their 50s</w:t>
            </w:r>
          </w:p>
        </w:tc>
        <w:tc>
          <w:tcPr>
            <w:tcW w:w="88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890768D" w14:textId="7FD6C72B" w:rsidR="00343E29" w:rsidRDefault="008846C8" w:rsidP="00343E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1791" w:type="dxa"/>
            <w:tcBorders>
              <w:top w:val="single" w:sz="12" w:space="0" w:color="auto"/>
            </w:tcBorders>
            <w:vAlign w:val="center"/>
          </w:tcPr>
          <w:p w14:paraId="22D59554" w14:textId="77777777" w:rsidR="008846C8" w:rsidRDefault="008846C8" w:rsidP="0088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2 x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hAdOx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nCoV-19</w:t>
            </w:r>
          </w:p>
          <w:p w14:paraId="6920E68C" w14:textId="76CE8690" w:rsidR="00343E29" w:rsidRPr="00657680" w:rsidRDefault="008846C8" w:rsidP="0088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1 x </w:t>
            </w:r>
            <w:r w:rsidRPr="00564FF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RNA-1273</w:t>
            </w:r>
          </w:p>
        </w:tc>
        <w:tc>
          <w:tcPr>
            <w:tcW w:w="157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E397535" w14:textId="079CE445" w:rsidR="00343E29" w:rsidRPr="00657680" w:rsidRDefault="008846C8" w:rsidP="00343E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.3</w:t>
            </w:r>
          </w:p>
        </w:tc>
        <w:tc>
          <w:tcPr>
            <w:tcW w:w="1996" w:type="dxa"/>
            <w:tcBorders>
              <w:top w:val="single" w:sz="12" w:space="0" w:color="auto"/>
            </w:tcBorders>
            <w:vAlign w:val="center"/>
          </w:tcPr>
          <w:p w14:paraId="6D523EC1" w14:textId="1D739221" w:rsidR="00343E29" w:rsidRPr="00657680" w:rsidRDefault="008846C8" w:rsidP="00343E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846C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2, 4, 6, 8,</w:t>
            </w: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13, 34</w:t>
            </w:r>
          </w:p>
        </w:tc>
        <w:tc>
          <w:tcPr>
            <w:tcW w:w="126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73E5D6A" w14:textId="79C7C217" w:rsidR="00343E29" w:rsidRPr="00657680" w:rsidRDefault="008846C8" w:rsidP="00343E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Omicron BA.2</w:t>
            </w:r>
          </w:p>
        </w:tc>
      </w:tr>
      <w:tr w:rsidR="00343E29" w:rsidRPr="00657680" w14:paraId="2CB69B19" w14:textId="77777777" w:rsidTr="000073AD">
        <w:trPr>
          <w:trHeight w:val="315"/>
        </w:trPr>
        <w:tc>
          <w:tcPr>
            <w:tcW w:w="77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5FA13619" w14:textId="702C3D23" w:rsidR="00343E29" w:rsidRDefault="008846C8" w:rsidP="00343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T21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46A54190" w14:textId="57BF249D" w:rsidR="00343E29" w:rsidRDefault="000073AD" w:rsidP="00343E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In their 50s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4CD0FB0B" w14:textId="1E5611AD" w:rsidR="00343E29" w:rsidRDefault="008846C8" w:rsidP="00343E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1791" w:type="dxa"/>
            <w:vAlign w:val="center"/>
          </w:tcPr>
          <w:p w14:paraId="6C0D345A" w14:textId="77777777" w:rsidR="008846C8" w:rsidRDefault="008846C8" w:rsidP="0088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2 x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hAdOx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nCoV-19</w:t>
            </w:r>
          </w:p>
          <w:p w14:paraId="083BA4A6" w14:textId="519E4C37" w:rsidR="00343E29" w:rsidRPr="00657680" w:rsidRDefault="008846C8" w:rsidP="0088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1 x </w:t>
            </w:r>
            <w:r w:rsidRPr="00564FF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RNA-1273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73282B00" w14:textId="28EDDFF8" w:rsidR="00343E29" w:rsidRPr="00657680" w:rsidRDefault="008846C8" w:rsidP="00343E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996" w:type="dxa"/>
            <w:vAlign w:val="center"/>
          </w:tcPr>
          <w:p w14:paraId="67068FC4" w14:textId="2A704F05" w:rsidR="00343E29" w:rsidRPr="00657680" w:rsidRDefault="008846C8" w:rsidP="00343E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846C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5, 7, 9, 11,</w:t>
            </w: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16, 37</w:t>
            </w:r>
          </w:p>
        </w:tc>
        <w:tc>
          <w:tcPr>
            <w:tcW w:w="1267" w:type="dxa"/>
            <w:tcBorders>
              <w:right w:val="single" w:sz="12" w:space="0" w:color="auto"/>
            </w:tcBorders>
            <w:vAlign w:val="center"/>
          </w:tcPr>
          <w:p w14:paraId="01C63A48" w14:textId="36BFB9C1" w:rsidR="008846C8" w:rsidRPr="00657680" w:rsidRDefault="008846C8" w:rsidP="0088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Omicron BA.2</w:t>
            </w:r>
          </w:p>
        </w:tc>
      </w:tr>
      <w:tr w:rsidR="00343E29" w:rsidRPr="00657680" w14:paraId="58E3BE4C" w14:textId="77777777" w:rsidTr="000073AD">
        <w:trPr>
          <w:trHeight w:val="315"/>
        </w:trPr>
        <w:tc>
          <w:tcPr>
            <w:tcW w:w="77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1BCCAA12" w14:textId="5401E05F" w:rsidR="00343E29" w:rsidRDefault="008846C8" w:rsidP="00343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T22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15A53DF9" w14:textId="403889F2" w:rsidR="00343E29" w:rsidRDefault="000073AD" w:rsidP="00343E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In their 50s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7F472D3B" w14:textId="28BC8D87" w:rsidR="00343E29" w:rsidRDefault="008846C8" w:rsidP="00343E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1791" w:type="dxa"/>
            <w:vAlign w:val="center"/>
          </w:tcPr>
          <w:p w14:paraId="40DECCFF" w14:textId="77777777" w:rsidR="008846C8" w:rsidRDefault="008846C8" w:rsidP="0088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2 x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hAdOx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nCoV-19</w:t>
            </w:r>
          </w:p>
          <w:p w14:paraId="689F1DFA" w14:textId="3E6B2582" w:rsidR="00343E29" w:rsidRPr="00657680" w:rsidRDefault="008846C8" w:rsidP="0088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1 x </w:t>
            </w:r>
            <w:r w:rsidRPr="00564FF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RNA-1273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3B4DEF3D" w14:textId="27EA202B" w:rsidR="00343E29" w:rsidRPr="00657680" w:rsidRDefault="008846C8" w:rsidP="00343E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.3</w:t>
            </w:r>
          </w:p>
        </w:tc>
        <w:tc>
          <w:tcPr>
            <w:tcW w:w="1996" w:type="dxa"/>
            <w:vAlign w:val="center"/>
          </w:tcPr>
          <w:p w14:paraId="37DFD4D2" w14:textId="0C05E904" w:rsidR="00343E29" w:rsidRPr="00657680" w:rsidRDefault="008846C8" w:rsidP="00343E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2, </w:t>
            </w:r>
            <w:r w:rsidRPr="008846C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4, 8, 10</w:t>
            </w: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, 12, 38</w:t>
            </w:r>
          </w:p>
        </w:tc>
        <w:tc>
          <w:tcPr>
            <w:tcW w:w="1267" w:type="dxa"/>
            <w:tcBorders>
              <w:right w:val="single" w:sz="12" w:space="0" w:color="auto"/>
            </w:tcBorders>
            <w:vAlign w:val="center"/>
          </w:tcPr>
          <w:p w14:paraId="20F45814" w14:textId="32CD819E" w:rsidR="00343E29" w:rsidRPr="00657680" w:rsidRDefault="008846C8" w:rsidP="00343E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Omicron BA.2</w:t>
            </w:r>
          </w:p>
        </w:tc>
      </w:tr>
      <w:tr w:rsidR="00343E29" w:rsidRPr="00657680" w14:paraId="219DF972" w14:textId="77777777" w:rsidTr="000073AD">
        <w:trPr>
          <w:trHeight w:val="315"/>
        </w:trPr>
        <w:tc>
          <w:tcPr>
            <w:tcW w:w="77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22137EF8" w14:textId="4E7C4801" w:rsidR="00343E29" w:rsidRDefault="008846C8" w:rsidP="00343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T23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60FAAF2F" w14:textId="77D29DDF" w:rsidR="00343E29" w:rsidRDefault="000073AD" w:rsidP="00343E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In their 60s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0C1F75AB" w14:textId="23AD01B2" w:rsidR="00343E29" w:rsidRDefault="008846C8" w:rsidP="00343E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1791" w:type="dxa"/>
            <w:vAlign w:val="center"/>
          </w:tcPr>
          <w:p w14:paraId="2F8AC205" w14:textId="77777777" w:rsidR="008846C8" w:rsidRDefault="008846C8" w:rsidP="0088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2 x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hAdOx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nCoV-19</w:t>
            </w:r>
          </w:p>
          <w:p w14:paraId="2DF1E190" w14:textId="794212D4" w:rsidR="00343E29" w:rsidRPr="00657680" w:rsidRDefault="008846C8" w:rsidP="0088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1 x </w:t>
            </w:r>
            <w:r w:rsidRPr="00564FF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RNA-1273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33670CE2" w14:textId="749FF6C0" w:rsidR="00343E29" w:rsidRPr="00657680" w:rsidRDefault="008846C8" w:rsidP="00343E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.6</w:t>
            </w:r>
          </w:p>
        </w:tc>
        <w:tc>
          <w:tcPr>
            <w:tcW w:w="1996" w:type="dxa"/>
            <w:vAlign w:val="center"/>
          </w:tcPr>
          <w:p w14:paraId="1365FD17" w14:textId="4B7F82E9" w:rsidR="00343E29" w:rsidRPr="00657680" w:rsidRDefault="008846C8" w:rsidP="00343E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0, </w:t>
            </w:r>
            <w:r w:rsidRPr="008846C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2, 6, 8,</w:t>
            </w: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10, 36</w:t>
            </w:r>
          </w:p>
        </w:tc>
        <w:tc>
          <w:tcPr>
            <w:tcW w:w="1267" w:type="dxa"/>
            <w:tcBorders>
              <w:right w:val="single" w:sz="12" w:space="0" w:color="auto"/>
            </w:tcBorders>
            <w:vAlign w:val="center"/>
          </w:tcPr>
          <w:p w14:paraId="4AAB1DAB" w14:textId="5242CF32" w:rsidR="00343E29" w:rsidRPr="00657680" w:rsidRDefault="008846C8" w:rsidP="00343E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Omicron BA.2</w:t>
            </w:r>
          </w:p>
        </w:tc>
      </w:tr>
      <w:tr w:rsidR="008846C8" w:rsidRPr="00657680" w14:paraId="20A84CB1" w14:textId="77777777" w:rsidTr="000073AD">
        <w:trPr>
          <w:trHeight w:val="315"/>
        </w:trPr>
        <w:tc>
          <w:tcPr>
            <w:tcW w:w="77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205A30D0" w14:textId="07F5B1AC" w:rsidR="008846C8" w:rsidRDefault="008846C8" w:rsidP="008846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T24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3F0F666B" w14:textId="1FF50326" w:rsidR="008846C8" w:rsidRDefault="000073AD" w:rsidP="0088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In their 40s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4CD8F2F5" w14:textId="5CD1104B" w:rsidR="008846C8" w:rsidRDefault="008846C8" w:rsidP="0088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1791" w:type="dxa"/>
            <w:vAlign w:val="center"/>
          </w:tcPr>
          <w:p w14:paraId="39ED83E9" w14:textId="2B200465" w:rsidR="008846C8" w:rsidRPr="00657680" w:rsidRDefault="008846C8" w:rsidP="0088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 x BNT162b2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67EA527D" w14:textId="0655545C" w:rsidR="008846C8" w:rsidRPr="00657680" w:rsidRDefault="008846C8" w:rsidP="0088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996" w:type="dxa"/>
            <w:vAlign w:val="center"/>
          </w:tcPr>
          <w:p w14:paraId="236B853D" w14:textId="46B11740" w:rsidR="008846C8" w:rsidRPr="00657680" w:rsidRDefault="008846C8" w:rsidP="0088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846C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1, 2, 4</w:t>
            </w: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, 8, </w:t>
            </w:r>
            <w:r w:rsidRPr="008846C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 xml:space="preserve">11,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6, 29</w:t>
            </w:r>
          </w:p>
        </w:tc>
        <w:tc>
          <w:tcPr>
            <w:tcW w:w="1267" w:type="dxa"/>
            <w:tcBorders>
              <w:right w:val="single" w:sz="12" w:space="0" w:color="auto"/>
            </w:tcBorders>
            <w:vAlign w:val="center"/>
          </w:tcPr>
          <w:p w14:paraId="6EE34A5A" w14:textId="4D1976AC" w:rsidR="008846C8" w:rsidRPr="00657680" w:rsidRDefault="008846C8" w:rsidP="0088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Omicron BA.2</w:t>
            </w:r>
          </w:p>
        </w:tc>
      </w:tr>
      <w:tr w:rsidR="008846C8" w:rsidRPr="00657680" w14:paraId="51D31683" w14:textId="77777777" w:rsidTr="000073AD">
        <w:trPr>
          <w:trHeight w:val="315"/>
        </w:trPr>
        <w:tc>
          <w:tcPr>
            <w:tcW w:w="77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5094E816" w14:textId="0E8977FE" w:rsidR="008846C8" w:rsidRDefault="008846C8" w:rsidP="008846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T25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7B9883A2" w14:textId="5DDE30A7" w:rsidR="008846C8" w:rsidRDefault="000073AD" w:rsidP="0088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In their 50s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24FED06B" w14:textId="4EEEEFCF" w:rsidR="008846C8" w:rsidRDefault="008846C8" w:rsidP="0088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1791" w:type="dxa"/>
            <w:vAlign w:val="center"/>
          </w:tcPr>
          <w:p w14:paraId="342B6D0F" w14:textId="77777777" w:rsidR="008846C8" w:rsidRDefault="008846C8" w:rsidP="0088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2 x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hAdOx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nCoV-19</w:t>
            </w:r>
          </w:p>
          <w:p w14:paraId="5E8E685E" w14:textId="0103AF25" w:rsidR="008846C8" w:rsidRPr="00657680" w:rsidRDefault="008846C8" w:rsidP="0088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1 x </w:t>
            </w:r>
            <w:r w:rsidRPr="00564FF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RNA-1273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1846D3A4" w14:textId="0562D7FE" w:rsidR="008846C8" w:rsidRPr="00657680" w:rsidRDefault="008846C8" w:rsidP="0088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996" w:type="dxa"/>
            <w:vAlign w:val="center"/>
          </w:tcPr>
          <w:p w14:paraId="7031E6DC" w14:textId="5578CB94" w:rsidR="008846C8" w:rsidRPr="00657680" w:rsidRDefault="008846C8" w:rsidP="0088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846C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2,</w:t>
            </w: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6, 8, </w:t>
            </w:r>
            <w:r w:rsidRPr="008846C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10</w:t>
            </w: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, 14, 35</w:t>
            </w:r>
          </w:p>
        </w:tc>
        <w:tc>
          <w:tcPr>
            <w:tcW w:w="1267" w:type="dxa"/>
            <w:tcBorders>
              <w:right w:val="single" w:sz="12" w:space="0" w:color="auto"/>
            </w:tcBorders>
            <w:vAlign w:val="center"/>
          </w:tcPr>
          <w:p w14:paraId="45726D2C" w14:textId="64EA7B8D" w:rsidR="008846C8" w:rsidRPr="00657680" w:rsidRDefault="008846C8" w:rsidP="0088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Omicron BA.2</w:t>
            </w:r>
          </w:p>
        </w:tc>
      </w:tr>
      <w:tr w:rsidR="008846C8" w:rsidRPr="00657680" w14:paraId="5861AD4F" w14:textId="77777777" w:rsidTr="000073AD">
        <w:trPr>
          <w:trHeight w:val="315"/>
        </w:trPr>
        <w:tc>
          <w:tcPr>
            <w:tcW w:w="77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75C85EEC" w14:textId="5821D108" w:rsidR="008846C8" w:rsidRDefault="008846C8" w:rsidP="008846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T26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22EE8536" w14:textId="44B9987E" w:rsidR="008846C8" w:rsidRDefault="000073AD" w:rsidP="0088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In their 40s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33793DA9" w14:textId="60E2FFA2" w:rsidR="008846C8" w:rsidRDefault="005D03E7" w:rsidP="0088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1791" w:type="dxa"/>
            <w:vAlign w:val="center"/>
          </w:tcPr>
          <w:p w14:paraId="4D3F5C74" w14:textId="65C25E43" w:rsidR="008846C8" w:rsidRPr="00657680" w:rsidRDefault="00985D82" w:rsidP="0088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 x BNT162b2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12CAA2BD" w14:textId="38C90503" w:rsidR="008846C8" w:rsidRPr="00657680" w:rsidRDefault="00985D82" w:rsidP="0088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6</w:t>
            </w:r>
          </w:p>
        </w:tc>
        <w:tc>
          <w:tcPr>
            <w:tcW w:w="1996" w:type="dxa"/>
            <w:vAlign w:val="center"/>
          </w:tcPr>
          <w:p w14:paraId="02D1E2EA" w14:textId="4075E73F" w:rsidR="008846C8" w:rsidRPr="00657680" w:rsidRDefault="00985D82" w:rsidP="0088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985D8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2, 3,</w:t>
            </w: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5, 9, </w:t>
            </w:r>
            <w:r w:rsidRPr="00985D8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12</w:t>
            </w: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, 17, 30</w:t>
            </w:r>
          </w:p>
        </w:tc>
        <w:tc>
          <w:tcPr>
            <w:tcW w:w="1267" w:type="dxa"/>
            <w:tcBorders>
              <w:right w:val="single" w:sz="12" w:space="0" w:color="auto"/>
            </w:tcBorders>
            <w:vAlign w:val="center"/>
          </w:tcPr>
          <w:p w14:paraId="48FACB9A" w14:textId="1292AC9D" w:rsidR="008846C8" w:rsidRPr="00657680" w:rsidRDefault="008846C8" w:rsidP="0088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Omicron BA.2</w:t>
            </w:r>
          </w:p>
        </w:tc>
      </w:tr>
      <w:tr w:rsidR="008846C8" w:rsidRPr="00657680" w14:paraId="3D09DA5E" w14:textId="77777777" w:rsidTr="000073AD">
        <w:trPr>
          <w:trHeight w:val="315"/>
        </w:trPr>
        <w:tc>
          <w:tcPr>
            <w:tcW w:w="77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0479AED1" w14:textId="5DC3D2AD" w:rsidR="008846C8" w:rsidRDefault="00985D82" w:rsidP="008846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T27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4B343628" w14:textId="3A5BD73F" w:rsidR="008846C8" w:rsidRDefault="000073AD" w:rsidP="0088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In their 60s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2D0E7925" w14:textId="655C9DE6" w:rsidR="008846C8" w:rsidRDefault="005D03E7" w:rsidP="0088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1791" w:type="dxa"/>
            <w:vAlign w:val="center"/>
          </w:tcPr>
          <w:p w14:paraId="45CB41ED" w14:textId="77777777" w:rsidR="00985D82" w:rsidRDefault="00985D82" w:rsidP="00985D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2 x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hAdOx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nCoV-19</w:t>
            </w:r>
          </w:p>
          <w:p w14:paraId="1F4A4767" w14:textId="21AD04FB" w:rsidR="008846C8" w:rsidRPr="00657680" w:rsidRDefault="00985D82" w:rsidP="00985D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1 x </w:t>
            </w:r>
            <w:r w:rsidRPr="00564FF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RNA-1273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7FA1EE6A" w14:textId="17D1DC84" w:rsidR="008846C8" w:rsidRPr="00657680" w:rsidRDefault="00985D82" w:rsidP="0088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.3</w:t>
            </w:r>
          </w:p>
        </w:tc>
        <w:tc>
          <w:tcPr>
            <w:tcW w:w="1996" w:type="dxa"/>
            <w:vAlign w:val="center"/>
          </w:tcPr>
          <w:p w14:paraId="02445AF6" w14:textId="1F0BC0AF" w:rsidR="008846C8" w:rsidRPr="00657680" w:rsidRDefault="00985D82" w:rsidP="0088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985D8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5,</w:t>
            </w: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7, </w:t>
            </w:r>
            <w:r w:rsidRPr="00985D8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9,</w:t>
            </w: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13, 35</w:t>
            </w:r>
          </w:p>
        </w:tc>
        <w:tc>
          <w:tcPr>
            <w:tcW w:w="1267" w:type="dxa"/>
            <w:tcBorders>
              <w:right w:val="single" w:sz="12" w:space="0" w:color="auto"/>
            </w:tcBorders>
            <w:vAlign w:val="center"/>
          </w:tcPr>
          <w:p w14:paraId="13624BFD" w14:textId="087C08A4" w:rsidR="008846C8" w:rsidRPr="00657680" w:rsidRDefault="008846C8" w:rsidP="0088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Omicron BA.2</w:t>
            </w:r>
          </w:p>
        </w:tc>
      </w:tr>
      <w:tr w:rsidR="008846C8" w:rsidRPr="00657680" w14:paraId="665C79CF" w14:textId="77777777" w:rsidTr="000073AD">
        <w:trPr>
          <w:trHeight w:val="315"/>
        </w:trPr>
        <w:tc>
          <w:tcPr>
            <w:tcW w:w="77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309D098A" w14:textId="4796CE4D" w:rsidR="008846C8" w:rsidRDefault="00985D82" w:rsidP="008846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T28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1383BC1E" w14:textId="0A20DB89" w:rsidR="008846C8" w:rsidRDefault="000073AD" w:rsidP="0088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In their 40s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3FD47B3A" w14:textId="1E9E7091" w:rsidR="008846C8" w:rsidRDefault="005D03E7" w:rsidP="0088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1791" w:type="dxa"/>
            <w:vAlign w:val="center"/>
          </w:tcPr>
          <w:p w14:paraId="05A4C989" w14:textId="0D29FE41" w:rsidR="00985D82" w:rsidRDefault="00985D82" w:rsidP="00985D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 x BNT162b2</w:t>
            </w:r>
          </w:p>
          <w:p w14:paraId="55883FFA" w14:textId="1DD430AA" w:rsidR="008846C8" w:rsidRPr="00657680" w:rsidRDefault="00985D82" w:rsidP="00985D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1 x </w:t>
            </w:r>
            <w:r w:rsidRPr="00564FF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RNA-1273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670B46D7" w14:textId="339DEFDB" w:rsidR="008846C8" w:rsidRPr="00657680" w:rsidRDefault="00985D82" w:rsidP="0088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996" w:type="dxa"/>
            <w:vAlign w:val="center"/>
          </w:tcPr>
          <w:p w14:paraId="36A98AF6" w14:textId="7B0A72D0" w:rsidR="008846C8" w:rsidRPr="00657680" w:rsidRDefault="00985D82" w:rsidP="0088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985D8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3, 6,</w:t>
            </w: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10, 12, 34</w:t>
            </w:r>
          </w:p>
        </w:tc>
        <w:tc>
          <w:tcPr>
            <w:tcW w:w="1267" w:type="dxa"/>
            <w:tcBorders>
              <w:right w:val="single" w:sz="12" w:space="0" w:color="auto"/>
            </w:tcBorders>
            <w:vAlign w:val="center"/>
          </w:tcPr>
          <w:p w14:paraId="2144C594" w14:textId="19642910" w:rsidR="008846C8" w:rsidRPr="00657680" w:rsidRDefault="008846C8" w:rsidP="0088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Omicron BA.2</w:t>
            </w:r>
          </w:p>
        </w:tc>
      </w:tr>
      <w:tr w:rsidR="008846C8" w:rsidRPr="00657680" w14:paraId="24CD56BE" w14:textId="77777777" w:rsidTr="000073AD">
        <w:trPr>
          <w:trHeight w:val="315"/>
        </w:trPr>
        <w:tc>
          <w:tcPr>
            <w:tcW w:w="771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4B9D923" w14:textId="41E65B98" w:rsidR="008846C8" w:rsidRDefault="00985D82" w:rsidP="008846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T29</w:t>
            </w:r>
          </w:p>
        </w:tc>
        <w:tc>
          <w:tcPr>
            <w:tcW w:w="12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8CBCC82" w14:textId="6D2A7AC0" w:rsidR="008846C8" w:rsidRDefault="000073AD" w:rsidP="0088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In their 60s</w:t>
            </w:r>
          </w:p>
        </w:tc>
        <w:tc>
          <w:tcPr>
            <w:tcW w:w="8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D718B4A" w14:textId="6A8CE0A3" w:rsidR="008846C8" w:rsidRDefault="00985D82" w:rsidP="0088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1791" w:type="dxa"/>
            <w:tcBorders>
              <w:bottom w:val="single" w:sz="12" w:space="0" w:color="auto"/>
            </w:tcBorders>
            <w:vAlign w:val="center"/>
          </w:tcPr>
          <w:p w14:paraId="4DF98966" w14:textId="77777777" w:rsidR="00985D82" w:rsidRDefault="00985D82" w:rsidP="00985D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2 x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hAdOx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nCoV-19</w:t>
            </w:r>
          </w:p>
          <w:p w14:paraId="37F97D96" w14:textId="3C3A977C" w:rsidR="008846C8" w:rsidRPr="00657680" w:rsidRDefault="00985D82" w:rsidP="0088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gramStart"/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1 </w:t>
            </w:r>
            <w:r w:rsidRPr="00151CB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x</w:t>
            </w:r>
            <w:proofErr w:type="gramEnd"/>
            <w:r w:rsidRPr="00151CB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BNT162b2</w:t>
            </w:r>
          </w:p>
        </w:tc>
        <w:tc>
          <w:tcPr>
            <w:tcW w:w="157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953A5F3" w14:textId="43F1F056" w:rsidR="008846C8" w:rsidRPr="00657680" w:rsidRDefault="00985D82" w:rsidP="0088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6</w:t>
            </w:r>
          </w:p>
        </w:tc>
        <w:tc>
          <w:tcPr>
            <w:tcW w:w="1996" w:type="dxa"/>
            <w:tcBorders>
              <w:bottom w:val="single" w:sz="12" w:space="0" w:color="auto"/>
            </w:tcBorders>
            <w:vAlign w:val="center"/>
          </w:tcPr>
          <w:p w14:paraId="19125FE7" w14:textId="22EB9188" w:rsidR="008846C8" w:rsidRPr="00657680" w:rsidRDefault="00985D82" w:rsidP="0088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985D8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5</w:t>
            </w: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, 6, </w:t>
            </w:r>
            <w:r w:rsidRPr="00985D8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8,</w:t>
            </w: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12, 34</w:t>
            </w:r>
          </w:p>
        </w:tc>
        <w:tc>
          <w:tcPr>
            <w:tcW w:w="126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0F5E7DF" w14:textId="3288081B" w:rsidR="008846C8" w:rsidRPr="00657680" w:rsidRDefault="008846C8" w:rsidP="0088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Omicron BA.2</w:t>
            </w:r>
          </w:p>
        </w:tc>
      </w:tr>
    </w:tbl>
    <w:p w14:paraId="40BD1588" w14:textId="121FBDB8" w:rsidR="00390A0F" w:rsidRPr="00657680" w:rsidRDefault="00390A0F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Supplementary Table </w:t>
      </w:r>
      <w:r w:rsidR="00555B2C">
        <w:rPr>
          <w:rFonts w:ascii="Arial" w:hAnsi="Arial" w:cs="Arial"/>
          <w:sz w:val="16"/>
          <w:szCs w:val="16"/>
        </w:rPr>
        <w:t>9</w:t>
      </w:r>
      <w:r>
        <w:rPr>
          <w:rFonts w:ascii="Arial" w:hAnsi="Arial" w:cs="Arial"/>
          <w:sz w:val="16"/>
          <w:szCs w:val="16"/>
        </w:rPr>
        <w:t>. Cohort of SARS-CoV-2 breakthrough infections</w:t>
      </w:r>
    </w:p>
    <w:sectPr w:rsidR="00390A0F" w:rsidRPr="006576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680"/>
    <w:rsid w:val="000073AD"/>
    <w:rsid w:val="000E4E64"/>
    <w:rsid w:val="00343E29"/>
    <w:rsid w:val="00390A0F"/>
    <w:rsid w:val="00555B2C"/>
    <w:rsid w:val="00564FF9"/>
    <w:rsid w:val="005D03E7"/>
    <w:rsid w:val="00657680"/>
    <w:rsid w:val="0066528F"/>
    <w:rsid w:val="008846C8"/>
    <w:rsid w:val="00985D82"/>
    <w:rsid w:val="00A75CCB"/>
    <w:rsid w:val="00B96218"/>
    <w:rsid w:val="00ED0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4C645"/>
  <w15:chartTrackingRefBased/>
  <w15:docId w15:val="{88C4258A-C871-4756-897E-6E662D20C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786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1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John Selva</dc:creator>
  <cp:keywords/>
  <dc:description/>
  <cp:lastModifiedBy>Kevin John Selva</cp:lastModifiedBy>
  <cp:revision>6</cp:revision>
  <dcterms:created xsi:type="dcterms:W3CDTF">2023-01-17T04:03:00Z</dcterms:created>
  <dcterms:modified xsi:type="dcterms:W3CDTF">2023-03-28T22:46:00Z</dcterms:modified>
</cp:coreProperties>
</file>